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1B16C" w14:textId="77777777" w:rsidR="00FB6EC4" w:rsidRDefault="00FB6EC4"/>
    <w:p w14:paraId="03D04D9C" w14:textId="77777777" w:rsidR="000F16C7" w:rsidRDefault="000F16C7" w:rsidP="000F16C7">
      <w:pPr>
        <w:jc w:val="center"/>
        <w:rPr>
          <w:rFonts w:ascii="Times New Roman" w:hAnsi="Times New Roman" w:cs="Times New Roman"/>
          <w:sz w:val="24"/>
          <w:szCs w:val="24"/>
        </w:rPr>
      </w:pPr>
      <w:r w:rsidRPr="00EF19A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54309">
        <w:rPr>
          <w:rFonts w:ascii="Times New Roman" w:hAnsi="Times New Roman" w:cs="Times New Roman"/>
          <w:sz w:val="24"/>
          <w:szCs w:val="24"/>
        </w:rPr>
        <w:t>11</w:t>
      </w:r>
      <w:r w:rsidRPr="00EF19A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mplification results and </w:t>
      </w:r>
      <w:r w:rsidR="00FF36D9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teins associated </w:t>
      </w:r>
      <w:r w:rsidR="002C7F7D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SSR loci </w:t>
      </w:r>
      <w:r w:rsidR="002C7F7D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genetic assemblage E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160" w:type="dxa"/>
        <w:jc w:val="center"/>
        <w:tblLook w:val="04A0" w:firstRow="1" w:lastRow="0" w:firstColumn="1" w:lastColumn="0" w:noHBand="0" w:noVBand="1"/>
      </w:tblPr>
      <w:tblGrid>
        <w:gridCol w:w="1480"/>
        <w:gridCol w:w="2220"/>
        <w:gridCol w:w="7460"/>
      </w:tblGrid>
      <w:tr w:rsidR="00FF36D9" w:rsidRPr="00FF36D9" w14:paraId="36ED2884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E1730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36D9">
              <w:rPr>
                <w:rFonts w:ascii="Calibri" w:eastAsia="Times New Roman" w:hAnsi="Calibri" w:cs="Calibri"/>
                <w:b/>
                <w:bCs/>
                <w:color w:val="000000"/>
              </w:rPr>
              <w:t>SSR Nam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C6B26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36D9">
              <w:rPr>
                <w:rFonts w:ascii="Calibri" w:eastAsia="Times New Roman" w:hAnsi="Calibri" w:cs="Calibri"/>
                <w:b/>
                <w:bCs/>
                <w:color w:val="000000"/>
              </w:rPr>
              <w:t>Specific Amplification</w:t>
            </w:r>
          </w:p>
        </w:tc>
        <w:tc>
          <w:tcPr>
            <w:tcW w:w="7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5B10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36D9">
              <w:rPr>
                <w:rFonts w:ascii="Calibri" w:eastAsia="Times New Roman" w:hAnsi="Calibri" w:cs="Calibri"/>
                <w:b/>
                <w:bCs/>
                <w:color w:val="000000"/>
              </w:rPr>
              <w:t>Protein Name</w:t>
            </w:r>
          </w:p>
        </w:tc>
      </w:tr>
      <w:tr w:rsidR="00FF36D9" w:rsidRPr="00FF36D9" w14:paraId="154A7F39" w14:textId="77777777" w:rsidTr="00FF36D9">
        <w:trPr>
          <w:trHeight w:val="264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102B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0EA5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C5A7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FO61499.1Hypothetical protein GLP15_4966 [Giardia lamblia P15]</w:t>
            </w:r>
          </w:p>
        </w:tc>
      </w:tr>
      <w:tr w:rsidR="00FF36D9" w:rsidRPr="00FF36D9" w14:paraId="54003C5B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623B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57F0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583E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F36D9" w:rsidRPr="00FF36D9" w14:paraId="46D4BC97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5663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D9F3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0BC8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F36D9" w:rsidRPr="00FF36D9" w14:paraId="3272B86F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CAE3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6518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283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F36D9" w:rsidRPr="00FF36D9" w14:paraId="3393FB72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40AE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428D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186E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FO62925.1Hypothetical protein GLP15_322 [Giardia lamblia P15]</w:t>
            </w:r>
          </w:p>
        </w:tc>
      </w:tr>
      <w:tr w:rsidR="00FF36D9" w:rsidRPr="00FF36D9" w14:paraId="4DF2F0A8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2D4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649E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E6ED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F36D9" w:rsidRPr="00FF36D9" w14:paraId="18297DE3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FB5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0B6C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410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FO63980.1Hypothetical protein GLP15_36 [Giardia lamblia P15]</w:t>
            </w:r>
          </w:p>
        </w:tc>
      </w:tr>
      <w:tr w:rsidR="00FF36D9" w:rsidRPr="00FF36D9" w14:paraId="003033A1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194D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5C6A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2640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F36D9" w:rsidRPr="00FF36D9" w14:paraId="53814130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5AD0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C7AA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8E6A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FO64331.1Hypothetical protein GLP15_1207 [Giardia lamblia P15]</w:t>
            </w:r>
          </w:p>
        </w:tc>
      </w:tr>
      <w:tr w:rsidR="00FF36D9" w:rsidRPr="00FF36D9" w14:paraId="36C9B0DC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AF9F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30CA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A0E8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FO64086.1Hypothetical protein GLP15_3472 [Giardia lamblia P15]</w:t>
            </w:r>
          </w:p>
        </w:tc>
      </w:tr>
      <w:tr w:rsidR="00FF36D9" w:rsidRPr="00FF36D9" w14:paraId="2CB216B2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B3D2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7F92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B650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FO64108.1Hypothetical protein GLP15_3496 [Giardia lamblia P15]</w:t>
            </w:r>
          </w:p>
        </w:tc>
      </w:tr>
      <w:tr w:rsidR="00FF36D9" w:rsidRPr="00FF36D9" w14:paraId="157D8ABB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84BA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BA25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10D5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F36D9" w:rsidRPr="00FF36D9" w14:paraId="15EEE1C3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E920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2527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094F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SU39186.1Kinesin motor domain protein [Giardia intestinalis]</w:t>
            </w:r>
          </w:p>
        </w:tc>
      </w:tr>
      <w:tr w:rsidR="00FF36D9" w:rsidRPr="00FF36D9" w14:paraId="3D9730F3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A2F3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0518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21C3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F36D9" w:rsidRPr="00B353EB" w14:paraId="4BAF8575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9E76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F9F3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941A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FF36D9">
              <w:rPr>
                <w:rFonts w:ascii="Calibri" w:eastAsia="Times New Roman" w:hAnsi="Calibri" w:cs="Calibri"/>
                <w:color w:val="000000"/>
                <w:lang w:val="pt-BR"/>
              </w:rPr>
              <w:t>EFO63651.1Protein 21.1 [</w:t>
            </w:r>
            <w:proofErr w:type="spellStart"/>
            <w:r w:rsidRPr="00FF36D9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FF36D9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P15]</w:t>
            </w:r>
          </w:p>
        </w:tc>
      </w:tr>
      <w:tr w:rsidR="00FF36D9" w:rsidRPr="00FF36D9" w14:paraId="2E4941FF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B571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8505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E9E7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FO64407.1Hypothetical protein GLP15_929 [Giardia lamblia P15]</w:t>
            </w:r>
          </w:p>
        </w:tc>
      </w:tr>
      <w:tr w:rsidR="00FF36D9" w:rsidRPr="00FF36D9" w14:paraId="5C18F58C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AFE0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EEDA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102B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F36D9" w:rsidRPr="00B353EB" w14:paraId="0AB68354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D0FA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EDDA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6E4E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FF36D9">
              <w:rPr>
                <w:rFonts w:ascii="Calibri" w:eastAsia="Times New Roman" w:hAnsi="Calibri" w:cs="Calibri"/>
                <w:color w:val="000000"/>
                <w:lang w:val="pt-BR"/>
              </w:rPr>
              <w:t>EFO61049.1VSP [</w:t>
            </w:r>
            <w:proofErr w:type="spellStart"/>
            <w:r w:rsidRPr="00FF36D9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FF36D9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P15]</w:t>
            </w:r>
          </w:p>
        </w:tc>
      </w:tr>
      <w:tr w:rsidR="00FF36D9" w:rsidRPr="00FF36D9" w14:paraId="2BEC922F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E198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40EA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096E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FO62195.1Hypothetical protein GLP15_4624 [Giardia lamblia P15]</w:t>
            </w:r>
          </w:p>
        </w:tc>
      </w:tr>
      <w:tr w:rsidR="00FF36D9" w:rsidRPr="00FF36D9" w14:paraId="2CA66BB4" w14:textId="77777777" w:rsidTr="00FF36D9">
        <w:trPr>
          <w:trHeight w:val="288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0EB05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E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DF67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B6249" w14:textId="77777777" w:rsidR="00FF36D9" w:rsidRPr="00FF36D9" w:rsidRDefault="00FF36D9" w:rsidP="00FF36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6D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77EA26C" w14:textId="77777777" w:rsidR="00FF36D9" w:rsidRDefault="00FF36D9" w:rsidP="009E66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029CE65" w14:textId="77777777" w:rsidR="000F16C7" w:rsidRDefault="000F16C7" w:rsidP="009E66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DFC544" w14:textId="77777777" w:rsidR="000F16C7" w:rsidRDefault="000F16C7" w:rsidP="009E66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C80B16" w14:textId="77777777" w:rsidR="000F16C7" w:rsidRDefault="000F16C7" w:rsidP="00B353E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F16C7" w:rsidSect="00B353EB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5607A"/>
    <w:rsid w:val="001810B5"/>
    <w:rsid w:val="001D0FE5"/>
    <w:rsid w:val="002628DA"/>
    <w:rsid w:val="002A07E8"/>
    <w:rsid w:val="002C7F7D"/>
    <w:rsid w:val="002E104A"/>
    <w:rsid w:val="00300233"/>
    <w:rsid w:val="00310AEE"/>
    <w:rsid w:val="00370399"/>
    <w:rsid w:val="003F22B2"/>
    <w:rsid w:val="00404E2B"/>
    <w:rsid w:val="004E5DCB"/>
    <w:rsid w:val="00554309"/>
    <w:rsid w:val="00571543"/>
    <w:rsid w:val="005D0A25"/>
    <w:rsid w:val="005F5EFD"/>
    <w:rsid w:val="00682B48"/>
    <w:rsid w:val="00687CED"/>
    <w:rsid w:val="0071719A"/>
    <w:rsid w:val="0074757A"/>
    <w:rsid w:val="007621DE"/>
    <w:rsid w:val="007D0759"/>
    <w:rsid w:val="007D7DEA"/>
    <w:rsid w:val="00876F6C"/>
    <w:rsid w:val="00885650"/>
    <w:rsid w:val="008B210D"/>
    <w:rsid w:val="009242C8"/>
    <w:rsid w:val="00967570"/>
    <w:rsid w:val="00971BA5"/>
    <w:rsid w:val="009D2DB0"/>
    <w:rsid w:val="009E662B"/>
    <w:rsid w:val="009F0C68"/>
    <w:rsid w:val="009F1364"/>
    <w:rsid w:val="00A964F1"/>
    <w:rsid w:val="00B21258"/>
    <w:rsid w:val="00B353EB"/>
    <w:rsid w:val="00C0213D"/>
    <w:rsid w:val="00C2474D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A01F4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19:59:00Z</dcterms:created>
  <dcterms:modified xsi:type="dcterms:W3CDTF">2018-11-02T20:06:00Z</dcterms:modified>
</cp:coreProperties>
</file>